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960" w:type="dxa"/>
        <w:tblLook w:val="04A0" w:firstRow="1" w:lastRow="0" w:firstColumn="1" w:lastColumn="0" w:noHBand="0" w:noVBand="1"/>
      </w:tblPr>
      <w:tblGrid>
        <w:gridCol w:w="1740"/>
        <w:gridCol w:w="1740"/>
        <w:gridCol w:w="1740"/>
        <w:gridCol w:w="1740"/>
      </w:tblGrid>
      <w:tr w:rsidR="0096455B" w:rsidTr="00F86A58">
        <w:trPr>
          <w:trHeight w:val="300"/>
        </w:trPr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96455B" w:rsidRPr="00C828C0" w:rsidRDefault="0096455B" w:rsidP="00F86A58">
            <w:pPr>
              <w:spacing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96455B" w:rsidRPr="00C828C0" w:rsidRDefault="0096455B" w:rsidP="00F86A58">
            <w:pPr>
              <w:spacing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PH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96455B" w:rsidRPr="00C828C0" w:rsidRDefault="0096455B" w:rsidP="00F86A58">
            <w:pPr>
              <w:spacing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TGW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96455B" w:rsidRPr="00C828C0" w:rsidRDefault="0096455B" w:rsidP="00F86A58">
            <w:pPr>
              <w:spacing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YR</w:t>
            </w:r>
          </w:p>
        </w:tc>
      </w:tr>
      <w:tr w:rsidR="0096455B" w:rsidTr="00F86A58">
        <w:trPr>
          <w:trHeight w:val="300"/>
        </w:trPr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96455B" w:rsidRPr="00C828C0" w:rsidRDefault="0096455B" w:rsidP="00F86A58">
            <w:pPr>
              <w:spacing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FT</w:t>
            </w: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96455B" w:rsidRPr="00C828C0" w:rsidRDefault="0096455B" w:rsidP="00F86A58">
            <w:pPr>
              <w:spacing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0.505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5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bottom"/>
          </w:tcPr>
          <w:p w:rsidR="0096455B" w:rsidRPr="00C828C0" w:rsidRDefault="0096455B" w:rsidP="00F86A58">
            <w:pPr>
              <w:spacing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0.04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46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vAlign w:val="bottom"/>
          </w:tcPr>
          <w:p w:rsidR="0096455B" w:rsidRPr="00C828C0" w:rsidRDefault="0096455B" w:rsidP="00F86A58">
            <w:pPr>
              <w:spacing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-0.45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8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9</w:t>
            </w:r>
          </w:p>
        </w:tc>
      </w:tr>
      <w:tr w:rsidR="0096455B" w:rsidTr="00F86A58">
        <w:trPr>
          <w:trHeight w:val="300"/>
        </w:trPr>
        <w:tc>
          <w:tcPr>
            <w:tcW w:w="1740" w:type="dxa"/>
            <w:vAlign w:val="center"/>
          </w:tcPr>
          <w:p w:rsidR="0096455B" w:rsidRPr="00C828C0" w:rsidRDefault="0096455B" w:rsidP="00F86A58">
            <w:pPr>
              <w:spacing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PH</w:t>
            </w:r>
          </w:p>
        </w:tc>
        <w:tc>
          <w:tcPr>
            <w:tcW w:w="1740" w:type="dxa"/>
          </w:tcPr>
          <w:p w:rsidR="0096455B" w:rsidRPr="00C828C0" w:rsidRDefault="0096455B" w:rsidP="00F86A58">
            <w:pPr>
              <w:spacing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96455B" w:rsidRPr="00C828C0" w:rsidRDefault="0096455B" w:rsidP="00F86A58">
            <w:pPr>
              <w:spacing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0.165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1</w:t>
            </w:r>
          </w:p>
        </w:tc>
        <w:tc>
          <w:tcPr>
            <w:tcW w:w="1740" w:type="dxa"/>
            <w:vAlign w:val="bottom"/>
          </w:tcPr>
          <w:p w:rsidR="0096455B" w:rsidRPr="00C828C0" w:rsidRDefault="0096455B" w:rsidP="00F86A58">
            <w:pPr>
              <w:spacing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-0.223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3</w:t>
            </w:r>
          </w:p>
        </w:tc>
      </w:tr>
      <w:tr w:rsidR="0096455B" w:rsidTr="00F86A58">
        <w:trPr>
          <w:trHeight w:val="300"/>
        </w:trPr>
        <w:tc>
          <w:tcPr>
            <w:tcW w:w="1740" w:type="dxa"/>
            <w:vAlign w:val="center"/>
          </w:tcPr>
          <w:p w:rsidR="0096455B" w:rsidRDefault="0096455B" w:rsidP="00F86A58">
            <w:pPr>
              <w:spacing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TGW</w:t>
            </w:r>
          </w:p>
        </w:tc>
        <w:tc>
          <w:tcPr>
            <w:tcW w:w="1740" w:type="dxa"/>
          </w:tcPr>
          <w:p w:rsidR="0096455B" w:rsidRPr="00C828C0" w:rsidRDefault="0096455B" w:rsidP="00F86A58">
            <w:pPr>
              <w:spacing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96455B" w:rsidRPr="00C828C0" w:rsidRDefault="0096455B" w:rsidP="00F86A58">
            <w:pPr>
              <w:spacing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-</w:t>
            </w:r>
          </w:p>
        </w:tc>
        <w:tc>
          <w:tcPr>
            <w:tcW w:w="1740" w:type="dxa"/>
            <w:vAlign w:val="bottom"/>
          </w:tcPr>
          <w:p w:rsidR="0096455B" w:rsidRPr="00C828C0" w:rsidRDefault="0096455B" w:rsidP="00F86A58">
            <w:pPr>
              <w:spacing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noProof/>
                <w:sz w:val="20"/>
                <w:szCs w:val="20"/>
              </w:rPr>
              <w:t>-0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.</w:t>
            </w:r>
            <w:r>
              <w:rPr>
                <w:rFonts w:ascii="Arial" w:hAnsi="Arial" w:cs="Arial"/>
                <w:noProof/>
                <w:sz w:val="20"/>
                <w:szCs w:val="20"/>
              </w:rPr>
              <w:t>0999</w:t>
            </w:r>
          </w:p>
        </w:tc>
      </w:tr>
      <w:tr w:rsidR="0096455B" w:rsidTr="00F86A58"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96455B" w:rsidRPr="00C828C0" w:rsidRDefault="0096455B" w:rsidP="00F86A58">
            <w:pPr>
              <w:spacing w:after="200" w:line="276" w:lineRule="auto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</w:tcPr>
          <w:p w:rsidR="0096455B" w:rsidRPr="00C828C0" w:rsidRDefault="0096455B" w:rsidP="00F86A58">
            <w:pPr>
              <w:spacing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96455B" w:rsidRPr="00C828C0" w:rsidRDefault="0096455B" w:rsidP="00F86A58">
            <w:pPr>
              <w:spacing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</w:tcBorders>
            <w:vAlign w:val="center"/>
          </w:tcPr>
          <w:p w:rsidR="0096455B" w:rsidRPr="00C828C0" w:rsidRDefault="0096455B" w:rsidP="00F86A58">
            <w:pPr>
              <w:spacing w:after="200" w:line="276" w:lineRule="auto"/>
              <w:jc w:val="center"/>
              <w:rPr>
                <w:rFonts w:ascii="Arial" w:hAnsi="Arial" w:cs="Arial"/>
                <w:noProof/>
                <w:sz w:val="20"/>
                <w:szCs w:val="20"/>
              </w:rPr>
            </w:pPr>
          </w:p>
        </w:tc>
      </w:tr>
    </w:tbl>
    <w:p w:rsidR="00555C3D" w:rsidRDefault="00555C3D">
      <w:bookmarkStart w:id="0" w:name="_GoBack"/>
      <w:bookmarkEnd w:id="0"/>
    </w:p>
    <w:sectPr w:rsidR="00555C3D" w:rsidSect="002F6F85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7E7"/>
    <w:rsid w:val="000C65D9"/>
    <w:rsid w:val="001A3A7D"/>
    <w:rsid w:val="002F6F85"/>
    <w:rsid w:val="00555C3D"/>
    <w:rsid w:val="005A10AC"/>
    <w:rsid w:val="007D03F2"/>
    <w:rsid w:val="00862BCB"/>
    <w:rsid w:val="0096455B"/>
    <w:rsid w:val="00E127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CBA4D17-5DA2-4A53-849E-AEB1C83D08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55B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el Oliver Berkner</dc:creator>
  <cp:keywords/>
  <dc:description/>
  <cp:lastModifiedBy>Marcel Oliver Berkner</cp:lastModifiedBy>
  <cp:revision>3</cp:revision>
  <dcterms:created xsi:type="dcterms:W3CDTF">2022-09-15T11:20:00Z</dcterms:created>
  <dcterms:modified xsi:type="dcterms:W3CDTF">2022-09-15T11:21:00Z</dcterms:modified>
</cp:coreProperties>
</file>